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Table S1.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Comparison of caries prevalence in deciduous teeth of students aged 7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9,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2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in 2019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202"/>
        <w:gridCol w:w="947"/>
        <w:gridCol w:w="691"/>
        <w:gridCol w:w="216"/>
        <w:gridCol w:w="1305"/>
        <w:gridCol w:w="951"/>
        <w:gridCol w:w="692"/>
        <w:gridCol w:w="216"/>
        <w:gridCol w:w="1308"/>
        <w:gridCol w:w="947"/>
        <w:gridCol w:w="692"/>
        <w:gridCol w:w="216"/>
        <w:gridCol w:w="1309"/>
        <w:gridCol w:w="954"/>
        <w:gridCol w:w="689"/>
      </w:tblGrid>
      <w:tr>
        <w:trPr/>
        <w:tc>
          <w:tcPr>
            <w:tcW w:w="1483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ge(years)/</w:t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5"/>
                <w:szCs w:val="15"/>
                <w:lang w:val="en-US" w:eastAsia="zh-CN" w:bidi="ar-SA"/>
              </w:rPr>
              <w:t>Subgroup</w:t>
            </w:r>
          </w:p>
        </w:tc>
        <w:tc>
          <w:tcPr>
            <w:tcW w:w="284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2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57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294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57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  <w:tc>
          <w:tcPr>
            <w:tcW w:w="2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294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</w:t>
            </w:r>
          </w:p>
        </w:tc>
        <w:tc>
          <w:tcPr>
            <w:tcW w:w="2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295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otal</w:t>
            </w:r>
          </w:p>
        </w:tc>
      </w:tr>
      <w:tr>
        <w:trPr/>
        <w:tc>
          <w:tcPr>
            <w:tcW w:w="148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tudy participant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aries(N,%)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  <w:tc>
          <w:tcPr>
            <w:tcW w:w="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tudy participant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aries(N,%)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  <w:tc>
          <w:tcPr>
            <w:tcW w:w="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tudy participant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aries(N,%)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  <w:tc>
          <w:tcPr>
            <w:tcW w:w="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tudy participant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aries(N,%)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value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  <w:t>ender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696</w:t>
            </w:r>
          </w:p>
        </w:tc>
        <w:tc>
          <w:tcPr>
            <w:tcW w:w="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614</w:t>
            </w:r>
          </w:p>
        </w:tc>
        <w:tc>
          <w:tcPr>
            <w:tcW w:w="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489</w:t>
            </w:r>
          </w:p>
        </w:tc>
        <w:tc>
          <w:tcPr>
            <w:tcW w:w="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613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ind w:firstLine="150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ale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831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567(68.23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827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515(62.27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803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58(7.22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46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140(46.32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>
          <w:trHeight w:val="266" w:hRule="atLeast"/>
        </w:trPr>
        <w:tc>
          <w:tcPr>
            <w:tcW w:w="1483" w:type="dxa"/>
            <w:tcBorders/>
          </w:tcPr>
          <w:p>
            <w:pPr>
              <w:pStyle w:val="Normal"/>
              <w:ind w:firstLine="150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emale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842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567(67.34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805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511(63.48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833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53(6.36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48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131(45.60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re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865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0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138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354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ind w:firstLine="150"/>
              <w:jc w:val="left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rban are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833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563(67.59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815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535(65.64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847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65(7.67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49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163(46.61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ind w:firstLine="150"/>
              <w:jc w:val="left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ural are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840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571(67.98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817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91(60.10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789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6(5.8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44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108(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.3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  <w:t>it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eastAsia="zh-CN"/>
              </w:rPr>
              <w:t>0.0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eastAsia="zh-CN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eastAsia="zh-CN"/>
              </w:rPr>
              <w:t>0.0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eastAsia="zh-CN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004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eastAsia="zh-CN"/>
              </w:rPr>
              <w:t>0.001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ind w:firstLine="150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hengzhou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02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82(70.15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01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55(63.59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00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2(5.50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20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559(46.47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ind w:firstLine="150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inxiang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13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306(74.09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395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70(68.35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05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30(7.41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tabs>
                <w:tab w:val="clear" w:pos="420"/>
                <w:tab w:val="left" w:pos="506" w:leader="none"/>
              </w:tabs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eastAsia="zh-CN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tabs>
                <w:tab w:val="clear" w:pos="420"/>
                <w:tab w:val="left" w:pos="506" w:leader="none"/>
              </w:tabs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eastAsia="zh-CN"/>
              </w:rPr>
              <w:t>12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606(49.96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ind w:firstLine="150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houkou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29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04(47.55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13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93(46.7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374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4(3.74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21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11(33.80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ind w:firstLine="150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J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iyuan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29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342(79.72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23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308(72.81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57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5(9.85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309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695(53.09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  <w:t>nemi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60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9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484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652</w:t>
            </w:r>
          </w:p>
        </w:tc>
      </w:tr>
      <w:tr>
        <w:trPr>
          <w:trHeight w:val="336" w:hRule="atLeast"/>
        </w:trPr>
        <w:tc>
          <w:tcPr>
            <w:tcW w:w="1483" w:type="dxa"/>
            <w:tcBorders/>
          </w:tcPr>
          <w:p>
            <w:pPr>
              <w:pStyle w:val="Normal"/>
              <w:ind w:firstLine="150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es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2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9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(65.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7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9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(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.4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74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4(8.05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1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6.9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ind w:firstLine="150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o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461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95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(68.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0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37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(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38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462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97(6.6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42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2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9(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.85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  <w:t>BMI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classification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eastAsia="zh-CN"/>
              </w:rPr>
              <w:t>0.0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eastAsia="zh-CN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0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0.0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eastAsia="zh-CN"/>
              </w:rPr>
              <w:t>0.001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ind w:firstLine="150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nderweight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94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72(76.60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07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74(69.16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65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2(18.46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6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58(59.40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ind w:firstLine="150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ormal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097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775(70.65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013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663(65.45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056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70(6.6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316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508(47.63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ind w:firstLine="150"/>
              <w:jc w:val="left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verweight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and obesity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82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87(59.54)</w:t>
            </w:r>
          </w:p>
        </w:tc>
        <w:tc>
          <w:tcPr>
            <w:tcW w:w="6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512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89(56.45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515</w:t>
            </w:r>
          </w:p>
        </w:tc>
        <w:tc>
          <w:tcPr>
            <w:tcW w:w="9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9(5.6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509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605(40.09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  <w:tr>
        <w:trPr/>
        <w:tc>
          <w:tcPr>
            <w:tcW w:w="148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5"/>
                <w:sz w:val="15"/>
                <w:szCs w:val="15"/>
                <w:vertAlign w:val="baseline"/>
              </w:rPr>
              <w:t>Total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673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134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67.78)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2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632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026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62.87)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2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636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111</w:t>
            </w: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6.78)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2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4941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  <w:t>2271(45.96)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able S2. Comparison of caries prevalence in permanent teeth of students aged 7, 9, 12, 14 in 2019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868"/>
        <w:gridCol w:w="857"/>
        <w:gridCol w:w="651"/>
        <w:gridCol w:w="219"/>
        <w:gridCol w:w="868"/>
        <w:gridCol w:w="857"/>
        <w:gridCol w:w="651"/>
        <w:gridCol w:w="218"/>
        <w:gridCol w:w="869"/>
        <w:gridCol w:w="857"/>
        <w:gridCol w:w="651"/>
        <w:gridCol w:w="218"/>
        <w:gridCol w:w="869"/>
        <w:gridCol w:w="857"/>
        <w:gridCol w:w="650"/>
        <w:gridCol w:w="219"/>
        <w:gridCol w:w="870"/>
        <w:gridCol w:w="909"/>
        <w:gridCol w:w="652"/>
      </w:tblGrid>
      <w:tr>
        <w:trPr/>
        <w:tc>
          <w:tcPr>
            <w:tcW w:w="114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ge(years)/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textAlignment w:val="auto"/>
              <w:rPr>
                <w:rFonts w:ascii="Times New Roman" w:hAnsi="Times New Roman" w:eastAsia="宋体" w:cs="Times New Roman"/>
                <w:kern w:val="2"/>
                <w:sz w:val="13"/>
                <w:szCs w:val="13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3"/>
                <w:szCs w:val="13"/>
                <w:lang w:val="en-US" w:eastAsia="zh-CN" w:bidi="ar-SA"/>
              </w:rPr>
              <w:t>Subgroup</w:t>
            </w:r>
          </w:p>
        </w:tc>
        <w:tc>
          <w:tcPr>
            <w:tcW w:w="237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</w:t>
            </w:r>
          </w:p>
        </w:tc>
        <w:tc>
          <w:tcPr>
            <w:tcW w:w="219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57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237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57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</w:t>
            </w:r>
          </w:p>
        </w:tc>
        <w:tc>
          <w:tcPr>
            <w:tcW w:w="21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2377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2</w:t>
            </w:r>
          </w:p>
        </w:tc>
        <w:tc>
          <w:tcPr>
            <w:tcW w:w="218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237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</w:t>
            </w:r>
          </w:p>
        </w:tc>
        <w:tc>
          <w:tcPr>
            <w:tcW w:w="219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243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Total</w:t>
            </w:r>
          </w:p>
        </w:tc>
      </w:tr>
      <w:tr>
        <w:trPr/>
        <w:tc>
          <w:tcPr>
            <w:tcW w:w="114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udy participant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aries(N,%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value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udy participant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aries(N,%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value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udy participant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aries(N,%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value</w:t>
            </w:r>
          </w:p>
        </w:tc>
        <w:tc>
          <w:tcPr>
            <w:tcW w:w="21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udy participants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aries(N,%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value</w:t>
            </w:r>
          </w:p>
        </w:tc>
        <w:tc>
          <w:tcPr>
            <w:tcW w:w="2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Study participants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aries(N,%)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-value</w:t>
            </w:r>
          </w:p>
        </w:tc>
      </w:tr>
      <w:tr>
        <w:trPr/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ender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0.126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0.004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  <w:t>0.001</w:t>
            </w:r>
          </w:p>
        </w:tc>
        <w:tc>
          <w:tcPr>
            <w:tcW w:w="21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  <w:t>0.001</w:t>
            </w:r>
          </w:p>
        </w:tc>
        <w:tc>
          <w:tcPr>
            <w:tcW w:w="21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  <w:t>0.001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3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ale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31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03(12.39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27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64(19.83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03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38(29.64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33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71(32.53)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294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776(23.56)</w:t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</w:tr>
      <w:tr>
        <w:trPr>
          <w:trHeight w:val="266" w:hRule="atLeast"/>
        </w:trPr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3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emale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42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26(14.96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05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08(25.84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33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31(39.74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26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53(42.74)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306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21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  <w:t>1018(30.79)</w:t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rea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0.001</w:t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0.003</w:t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0.494</w:t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0.307</w:t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0.001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3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rban area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33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90(10.80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15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61(19.75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47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88(34.00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43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07(36.42)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338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46(25.34)</w:t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3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Rural area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40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39(16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55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17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11(25.83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789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81(35.61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16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17(38.85)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262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948(29.06)</w:t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ity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  <w:t>0.001</w:t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  <w:t>0.001</w:t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  <w:t>0.001</w:t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  <w:t>0.001</w:t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  <w:t>0.001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3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hengzhou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02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59(14.68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01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4(20.95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00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16(29.00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02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30(32.34)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605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89(24.24)</w:t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3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inxiang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13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61(14.77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95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32(33.42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05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13(52.59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50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506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08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27(55.64)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621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633(39.05)</w:t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3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houkou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29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6(1.40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13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7(4.12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74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3(8.82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23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8(8.98)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639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94(5.74)</w:t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3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J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iyuan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29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03(24.01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23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39(32.86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57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07(45.30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26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29(53.76)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735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678(39.08)</w:t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nemia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34</w:t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63</w:t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0.003</w:t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.031</w:t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.005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3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es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12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(1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.15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30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3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(2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.38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74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78(44.83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8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6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(4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.24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)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84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1.73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)</w:t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3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o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61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9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(1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.62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02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39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(22.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57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462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91(33.58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491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8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(3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6.75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)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916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5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77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26.66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)</w:t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BMI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classification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0.165</w:t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0.062</w:t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  <w:t>0.001</w:t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0.001</w:t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eastAsia="zh-CN"/>
              </w:rPr>
              <w:t>0.001</w:t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3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nderweight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94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3(13.83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07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9(27.10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65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3(35.38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81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5(43.21)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47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00(28.82)</w:t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3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ormal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097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62(14.77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013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44(24.09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056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03(38.16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158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81(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0.07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)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324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273(29.44)</w:t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</w:tr>
      <w:tr>
        <w:trPr/>
        <w:tc>
          <w:tcPr>
            <w:tcW w:w="114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3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verweight</w:t>
            </w: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 xml:space="preserve"> and obesity</w:t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82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54(1.12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512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99(19.34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515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43(27.77)</w:t>
            </w:r>
          </w:p>
        </w:tc>
        <w:tc>
          <w:tcPr>
            <w:tcW w:w="65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420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25(29.76)</w:t>
            </w:r>
          </w:p>
        </w:tc>
        <w:tc>
          <w:tcPr>
            <w:tcW w:w="6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929</w:t>
            </w:r>
          </w:p>
        </w:tc>
        <w:tc>
          <w:tcPr>
            <w:tcW w:w="90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421(21.82)</w:t>
            </w:r>
          </w:p>
        </w:tc>
        <w:tc>
          <w:tcPr>
            <w:tcW w:w="65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</w:tr>
      <w:tr>
        <w:trPr/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Total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673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229(13.69)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21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632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372(22.79)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21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6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636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569(34.78)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21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</w:r>
          </w:p>
        </w:tc>
        <w:tc>
          <w:tcPr>
            <w:tcW w:w="86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  <w:lang w:val="en-US" w:eastAsia="zh-CN"/>
              </w:rPr>
              <w:t>1659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624(37.61)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21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6600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  <w:t>1794(27.18)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3"/>
                <w:sz w:val="13"/>
                <w:szCs w:val="13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3"/>
                <w:sz w:val="13"/>
                <w:szCs w:val="13"/>
                <w:vertAlign w:val="baseline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MyriadPro-Light;Segoe Prin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MyriadPro-Light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b w:val="false"/>
          <w:b w:val="false"/>
          <w:bCs w:val="false"/>
          <w:sz w:val="21"/>
          <w:szCs w:val="21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S3</w:t>
      </w: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 xml:space="preserve">. Caries prevalence of students aged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7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9, </w:t>
      </w: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12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, 1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4</w:t>
      </w: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 xml:space="preserve"> stratified by BMI status in 201</w:t>
      </w: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0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030"/>
        <w:gridCol w:w="1094"/>
        <w:gridCol w:w="757"/>
        <w:gridCol w:w="216"/>
        <w:gridCol w:w="1056"/>
        <w:gridCol w:w="1093"/>
        <w:gridCol w:w="757"/>
        <w:gridCol w:w="217"/>
        <w:gridCol w:w="1030"/>
        <w:gridCol w:w="1094"/>
        <w:gridCol w:w="757"/>
        <w:gridCol w:w="216"/>
        <w:gridCol w:w="1038"/>
        <w:gridCol w:w="1095"/>
        <w:gridCol w:w="758"/>
      </w:tblGrid>
      <w:tr>
        <w:trPr/>
        <w:tc>
          <w:tcPr>
            <w:tcW w:w="161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 Classification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group</w:t>
            </w:r>
          </w:p>
        </w:tc>
        <w:tc>
          <w:tcPr>
            <w:tcW w:w="288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21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90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</w:t>
            </w:r>
          </w:p>
        </w:tc>
        <w:tc>
          <w:tcPr>
            <w:tcW w:w="21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88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weight and obesity</w:t>
            </w:r>
          </w:p>
        </w:tc>
        <w:tc>
          <w:tcPr>
            <w:tcW w:w="21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89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</w:tr>
      <w:tr>
        <w:trPr/>
        <w:tc>
          <w:tcPr>
            <w:tcW w:w="161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participants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ies(N,%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367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2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participant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ies(N,%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367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21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participants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ies(N,%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367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2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participant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ies(N,%)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367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3</w:t>
            </w:r>
          </w:p>
        </w:tc>
        <w:tc>
          <w:tcPr>
            <w:tcW w:w="21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1</w:t>
            </w:r>
          </w:p>
        </w:tc>
        <w:tc>
          <w:tcPr>
            <w:tcW w:w="21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21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7</w:t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male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(46.67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(40.48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(32.76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8(39.12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female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(48.2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3(40.1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(38.9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9(40.39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(69.4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1(61.4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(51.97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6(59.72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(65.31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(58.06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(48.1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(56.25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(25.71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(23.38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(16.67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(22.10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(28.57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(20.5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(19.07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(20.93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re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1</w:t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3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rban are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(40.1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(39.56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(34.4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3(38.07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ural are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(52.2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8(40.92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(37.69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4(41.43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ity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engzhou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(61.6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(56.5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(50.7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9(55.60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inxiang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(42.2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(38.5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(31.08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1(37.56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oukou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25.0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(26.66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(24.47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(26.10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/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nemi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8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7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</w:t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es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(60.0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(34.0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(46.1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(36.61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o</w:t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(47.1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8(40.48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(35.32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6(39.82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61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(47.34)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4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0(40.30)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5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(35.46)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97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7(39.75)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/>
        </w:rPr>
      </w:pP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 xml:space="preserve">Table S4. Caries prevalence of students aged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7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, 9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/>
        </w:rPr>
        <w:t>12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, 14</w:t>
      </w:r>
      <w:r>
        <w:rPr>
          <w:rFonts w:eastAsia="MyriadPro-Light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 xml:space="preserve"> stratified by BMI status in 2014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029"/>
        <w:gridCol w:w="1093"/>
        <w:gridCol w:w="757"/>
        <w:gridCol w:w="217"/>
        <w:gridCol w:w="1072"/>
        <w:gridCol w:w="1093"/>
        <w:gridCol w:w="757"/>
        <w:gridCol w:w="216"/>
        <w:gridCol w:w="1030"/>
        <w:gridCol w:w="1093"/>
        <w:gridCol w:w="757"/>
        <w:gridCol w:w="216"/>
        <w:gridCol w:w="1074"/>
        <w:gridCol w:w="1094"/>
        <w:gridCol w:w="758"/>
      </w:tblGrid>
      <w:tr>
        <w:trPr/>
        <w:tc>
          <w:tcPr>
            <w:tcW w:w="156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 Classification/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group</w:t>
            </w:r>
          </w:p>
        </w:tc>
        <w:tc>
          <w:tcPr>
            <w:tcW w:w="2879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21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92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mal</w:t>
            </w:r>
          </w:p>
        </w:tc>
        <w:tc>
          <w:tcPr>
            <w:tcW w:w="21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88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weight and obesity</w:t>
            </w:r>
          </w:p>
        </w:tc>
        <w:tc>
          <w:tcPr>
            <w:tcW w:w="216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292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</w:tr>
      <w:tr>
        <w:trPr/>
        <w:tc>
          <w:tcPr>
            <w:tcW w:w="156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udy participant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ries(N,%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367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21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udy participant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ries(N,%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367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2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udy participants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ries(N,%)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367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  <w:tc>
          <w:tcPr>
            <w:tcW w:w="21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both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tudy participants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ries(N,%)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tabs>
                <w:tab w:val="clear" w:pos="420"/>
                <w:tab w:val="left" w:pos="367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value</w:t>
            </w:r>
          </w:p>
        </w:tc>
      </w:tr>
      <w:tr>
        <w:trPr/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21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21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male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(46.8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0(49.12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(40.92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7(46.52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female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(60.17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7(53.96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(51.86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1(53.77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(75.0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8(70.99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(62.87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7(68.92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(78.38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(72.9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(59.89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4(69.38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32.79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(36.09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(27.3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(33.61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 </w:t>
            </w: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(18.8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(30.1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(26.42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1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(28.64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re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4</w:t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rban are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(48.31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(48.6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(42.7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9(46.63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ural are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(55.7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3(54.19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(50.96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9(53.66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ity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engzhou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(51.38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5(59.4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(54.5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1(57.56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X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inxiang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(62.86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7(59.0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(49.0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0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7(56.69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Z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houkou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(37.10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(36.92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(34.31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Style w:val="Font11"/>
                <w:rFonts w:ascii="Times New Roman" w:hAnsi="Times New Roman" w:eastAsia="宋体" w:cs="Times New Roman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(36.20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Style w:val="Font11"/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/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  <w:t>nemi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3</w:t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9</w:t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9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es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57.14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(47.17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(45.45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(47.47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ind w:firstLine="180"/>
              <w:jc w:val="left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o</w:t>
            </w:r>
          </w:p>
        </w:tc>
        <w:tc>
          <w:tcPr>
            <w:tcW w:w="1029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(52.29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2(51.91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6(45.76)</w:t>
            </w:r>
          </w:p>
        </w:tc>
        <w:tc>
          <w:tcPr>
            <w:tcW w:w="7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5(50.27)</w:t>
            </w:r>
          </w:p>
        </w:tc>
        <w:tc>
          <w:tcPr>
            <w:tcW w:w="75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56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left"/>
              <w:textAlignment w:val="top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(52.54)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21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5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7(51.68)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1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(45.75)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216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2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8(50.15)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320"/>
              <w:jc w:val="center"/>
              <w:rPr>
                <w:rFonts w:ascii="Times New Roman" w:hAnsi="Times New Roman" w:eastAsia="MyriadPro-Light;Segoe Print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MyriadPro-Light;Segoe Print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20" w:before="120" w:after="0"/>
        <w:jc w:val="center"/>
        <w:textAlignment w:val="auto"/>
        <w:rPr>
          <w:rFonts w:eastAsia="宋体"/>
          <w:lang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Table S5. </w:t>
      </w:r>
      <w:r>
        <w:rPr>
          <w:rFonts w:eastAsia="宋体" w:cs="Times New Roman" w:ascii="Times New Roman" w:hAnsi="Times New Roman"/>
          <w:lang w:eastAsia="zh-CN"/>
        </w:rPr>
        <w:t>Association of BMI with dental caries</w:t>
      </w:r>
      <w:r>
        <w:rPr>
          <w:rFonts w:eastAsia="宋体" w:cs="Times New Roman" w:ascii="Times New Roman" w:hAnsi="Times New Roman"/>
          <w:lang w:val="en-US" w:eastAsia="zh-CN"/>
        </w:rPr>
        <w:t xml:space="preserve"> stratified by gende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364"/>
        <w:gridCol w:w="1435"/>
        <w:gridCol w:w="1535"/>
        <w:gridCol w:w="1216"/>
        <w:gridCol w:w="998"/>
        <w:gridCol w:w="1117"/>
      </w:tblGrid>
      <w:tr>
        <w:trPr/>
        <w:tc>
          <w:tcPr>
            <w:tcW w:w="8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rmal weight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verweight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alu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Kappa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ys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ries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0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04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45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8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n-carie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3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1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rl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rie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9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46</w:t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8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n-caries</w:t>
            </w:r>
          </w:p>
        </w:tc>
        <w:tc>
          <w:tcPr>
            <w:tcW w:w="14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8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23</w:t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7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324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29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20" w:before="120" w:after="0"/>
        <w:jc w:val="center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6. Association of BMI with dental caries stratified by age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8"/>
        <w:gridCol w:w="1302"/>
        <w:gridCol w:w="1398"/>
        <w:gridCol w:w="1498"/>
        <w:gridCol w:w="1203"/>
        <w:gridCol w:w="976"/>
        <w:gridCol w:w="977"/>
      </w:tblGrid>
      <w:tr>
        <w:trPr/>
        <w:tc>
          <w:tcPr>
            <w:tcW w:w="8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0" w:name="OLE_LINK6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ge</w:t>
            </w:r>
            <w:bookmarkEnd w:id="0"/>
          </w:p>
        </w:tc>
        <w:tc>
          <w:tcPr>
            <w:tcW w:w="13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nderweight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rmal weight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verweight</w:t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alue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Kappa</w:t>
            </w:r>
          </w:p>
        </w:tc>
      </w:tr>
      <w:tr>
        <w:trPr/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ries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3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95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4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1" w:name="OLE_LINK5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  <w:bookmarkEnd w:id="1"/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n-carie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rie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0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12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n-carie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rie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3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n-carie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1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rie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6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n-carie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14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94</w:t>
            </w:r>
          </w:p>
        </w:tc>
        <w:tc>
          <w:tcPr>
            <w:tcW w:w="1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3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7</w:t>
            </w:r>
          </w:p>
        </w:tc>
        <w:tc>
          <w:tcPr>
            <w:tcW w:w="14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324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29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20" w:before="120" w:after="0"/>
        <w:jc w:val="center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7. Association of anemia status with dental caries stratified by gender</w:t>
      </w:r>
    </w:p>
    <w:tbl>
      <w:tblPr>
        <w:tblW w:w="8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9"/>
        <w:gridCol w:w="1153"/>
        <w:gridCol w:w="1687"/>
        <w:gridCol w:w="1420"/>
        <w:gridCol w:w="1420"/>
      </w:tblGrid>
      <w:tr>
        <w:trPr/>
        <w:tc>
          <w:tcPr>
            <w:tcW w:w="14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nemia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ithout anemia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alu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Kapp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2" w:name="OLE_LINK2"/>
            <w:bookmarkStart w:id="3" w:name="OLE_LINK4"/>
            <w:bookmarkEnd w:id="2"/>
            <w:bookmarkEnd w:id="3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ys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ries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0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29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26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n-cari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rl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ri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7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8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56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6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n-cari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6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41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84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916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8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20" w:before="120" w:after="0"/>
        <w:jc w:val="center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8. Association of anemia status with dental caries stratified by age</w:t>
      </w:r>
    </w:p>
    <w:tbl>
      <w:tblPr>
        <w:tblW w:w="8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9"/>
        <w:gridCol w:w="1153"/>
        <w:gridCol w:w="1687"/>
        <w:gridCol w:w="1420"/>
        <w:gridCol w:w="1420"/>
      </w:tblGrid>
      <w:tr>
        <w:trPr/>
        <w:tc>
          <w:tcPr>
            <w:tcW w:w="14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nemia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ithout anemia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 xml:space="preserve">P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alu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vertAlign w:val="baseline"/>
                <w:lang w:val="en-US" w:eastAsia="zh-CN"/>
              </w:rPr>
              <w:t>Kappa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bookmarkStart w:id="4" w:name="OLE_LINK3"/>
            <w:bookmarkStart w:id="5" w:name="OLE_LINK1"/>
            <w:bookmarkEnd w:id="4"/>
            <w:bookmarkEnd w:id="5"/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ries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3</w:t>
            </w:r>
          </w:p>
        </w:tc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19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98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0.008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n-cari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4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ri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2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2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n-cari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9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ri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1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n-cari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ari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6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4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8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n-caries</w:t>
            </w:r>
          </w:p>
        </w:tc>
        <w:tc>
          <w:tcPr>
            <w:tcW w:w="11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4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4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84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916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3T05:39:00Z</dcterms:created>
  <dc:creator>HYD</dc:creator>
  <dc:description/>
  <dc:language>en-US</dc:language>
  <cp:lastModifiedBy>haoyudan</cp:lastModifiedBy>
  <dcterms:modified xsi:type="dcterms:W3CDTF">2024-04-18T05:42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144ED8DAF74B52963B18F5F3879F49_13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